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4" w:type="dxa"/>
        <w:jc w:val="center"/>
        <w:tblLook w:val="04A0" w:firstRow="1" w:lastRow="0" w:firstColumn="1" w:lastColumn="0" w:noHBand="0" w:noVBand="1"/>
      </w:tblPr>
      <w:tblGrid>
        <w:gridCol w:w="1347"/>
        <w:gridCol w:w="809"/>
        <w:gridCol w:w="3114"/>
        <w:gridCol w:w="3124"/>
      </w:tblGrid>
      <w:tr w:rsidR="00AF6209" w:rsidRPr="004D691F" w14:paraId="2531A65A" w14:textId="77777777" w:rsidTr="007811E8">
        <w:trPr>
          <w:trHeight w:val="475"/>
          <w:jc w:val="center"/>
        </w:trPr>
        <w:tc>
          <w:tcPr>
            <w:tcW w:w="83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004F" w14:textId="4AE3411D" w:rsidR="00AF6209" w:rsidRPr="004D691F" w:rsidRDefault="007E5F7A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E5F7A">
              <w:rPr>
                <w:rFonts w:ascii="Times New Roman" w:eastAsia="宋体" w:hAnsi="Times New Roman" w:cs="Times New Roman"/>
                <w:sz w:val="24"/>
                <w:szCs w:val="24"/>
              </w:rPr>
              <w:t>Table 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="00AF6209" w:rsidRPr="001A74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arison of core body temperature before and </w:t>
            </w:r>
            <w:r w:rsidR="00AF6209">
              <w:rPr>
                <w:rFonts w:ascii="Times New Roman" w:eastAsia="宋体" w:hAnsi="Times New Roman" w:cs="Times New Roman"/>
                <w:sz w:val="24"/>
                <w:szCs w:val="24"/>
              </w:rPr>
              <w:t>post</w:t>
            </w:r>
            <w:r w:rsidR="00AF6209" w:rsidRPr="001A74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tervention in each group</w:t>
            </w:r>
            <w:r w:rsidR="003C159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3C1591" w:rsidRPr="0007785F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X</m:t>
                  </m:r>
                </m:e>
              </m:acc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±</m:t>
              </m:r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S</m:t>
              </m:r>
            </m:oMath>
            <w:r w:rsidR="003C1591" w:rsidRPr="0007785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AF6209" w:rsidRPr="004D691F" w14:paraId="49C09B60" w14:textId="77777777" w:rsidTr="00AF6209">
        <w:trPr>
          <w:trHeight w:val="475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8164" w14:textId="2E0B193D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CA19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E2CC" w14:textId="35C7351E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fore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6B0D" w14:textId="3251210E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t</w:t>
            </w:r>
          </w:p>
        </w:tc>
      </w:tr>
      <w:tr w:rsidR="00AF6209" w:rsidRPr="004D691F" w14:paraId="26967F6B" w14:textId="77777777" w:rsidTr="00AF6209">
        <w:trPr>
          <w:trHeight w:val="475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0EA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388E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9B1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6±</w:t>
            </w:r>
            <w:r w:rsidRPr="006C36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76D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8±</w:t>
            </w:r>
            <w:r w:rsidRPr="006C36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5</w:t>
            </w:r>
          </w:p>
        </w:tc>
      </w:tr>
      <w:tr w:rsidR="00AF6209" w:rsidRPr="004D691F" w14:paraId="67ED97A5" w14:textId="77777777" w:rsidTr="00AF6209">
        <w:trPr>
          <w:trHeight w:val="475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838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011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29B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5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365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3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6</w:t>
            </w:r>
          </w:p>
        </w:tc>
      </w:tr>
      <w:tr w:rsidR="00AF6209" w:rsidRPr="004D691F" w14:paraId="5AA29A2F" w14:textId="77777777" w:rsidTr="00AF6209">
        <w:trPr>
          <w:trHeight w:val="475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BD2" w14:textId="64ADCA5A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9D3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8E2" w14:textId="767CE238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8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8C9" w14:textId="5215CB3E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9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1</w:t>
            </w:r>
          </w:p>
        </w:tc>
      </w:tr>
      <w:tr w:rsidR="00AF6209" w:rsidRPr="004D691F" w14:paraId="2B9C156D" w14:textId="77777777" w:rsidTr="00AF6209">
        <w:trPr>
          <w:trHeight w:val="475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DDF5" w14:textId="7A38CB90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D487" w14:textId="7777777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EE52" w14:textId="2FFF649F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9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B13B" w14:textId="2922FDF7" w:rsidR="00AF6209" w:rsidRPr="004D691F" w:rsidRDefault="00AF6209" w:rsidP="0078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69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7±</w:t>
            </w:r>
            <w:r w:rsidRPr="00EF4A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6</w:t>
            </w:r>
          </w:p>
        </w:tc>
      </w:tr>
    </w:tbl>
    <w:p w14:paraId="27CE77D9" w14:textId="5232F9C5" w:rsidR="00231154" w:rsidRPr="00AF6209" w:rsidRDefault="00231154">
      <w:pPr>
        <w:rPr>
          <w:rFonts w:hint="eastAsia"/>
        </w:rPr>
      </w:pPr>
    </w:p>
    <w:sectPr w:rsidR="00231154" w:rsidRPr="00AF6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B0C16" w14:textId="77777777" w:rsidR="00A61B7A" w:rsidRDefault="00A61B7A" w:rsidP="00AF6209">
      <w:r>
        <w:separator/>
      </w:r>
    </w:p>
  </w:endnote>
  <w:endnote w:type="continuationSeparator" w:id="0">
    <w:p w14:paraId="0F73F027" w14:textId="77777777" w:rsidR="00A61B7A" w:rsidRDefault="00A61B7A" w:rsidP="00AF6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15F2A" w14:textId="77777777" w:rsidR="00A61B7A" w:rsidRDefault="00A61B7A" w:rsidP="00AF6209">
      <w:r>
        <w:separator/>
      </w:r>
    </w:p>
  </w:footnote>
  <w:footnote w:type="continuationSeparator" w:id="0">
    <w:p w14:paraId="5E8998C1" w14:textId="77777777" w:rsidR="00A61B7A" w:rsidRDefault="00A61B7A" w:rsidP="00AF6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86"/>
    <w:rsid w:val="00231154"/>
    <w:rsid w:val="003C1591"/>
    <w:rsid w:val="006C36B4"/>
    <w:rsid w:val="007E5F7A"/>
    <w:rsid w:val="009E6BEF"/>
    <w:rsid w:val="00A61B7A"/>
    <w:rsid w:val="00AB0BC8"/>
    <w:rsid w:val="00AF6209"/>
    <w:rsid w:val="00D82B86"/>
    <w:rsid w:val="00E15762"/>
    <w:rsid w:val="00E54D8F"/>
    <w:rsid w:val="00EF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FD8C6"/>
  <w15:chartTrackingRefBased/>
  <w15:docId w15:val="{8D097275-6372-4222-BE65-6DA8FF8B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2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2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2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婷</dc:creator>
  <cp:keywords/>
  <dc:description/>
  <cp:lastModifiedBy>婷 李</cp:lastModifiedBy>
  <cp:revision>11</cp:revision>
  <dcterms:created xsi:type="dcterms:W3CDTF">2023-05-29T05:28:00Z</dcterms:created>
  <dcterms:modified xsi:type="dcterms:W3CDTF">2024-01-07T00:56:00Z</dcterms:modified>
</cp:coreProperties>
</file>